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moyenne1"/>
        <w:tblW w:w="10173" w:type="dxa"/>
        <w:tblLayout w:type="fixed"/>
        <w:tblLook w:val="04A0" w:firstRow="1" w:lastRow="0" w:firstColumn="1" w:lastColumn="0" w:noHBand="0" w:noVBand="1"/>
      </w:tblPr>
      <w:tblGrid>
        <w:gridCol w:w="1135"/>
        <w:gridCol w:w="4785"/>
        <w:gridCol w:w="1276"/>
        <w:gridCol w:w="1134"/>
        <w:gridCol w:w="425"/>
        <w:gridCol w:w="1418"/>
      </w:tblGrid>
      <w:tr w:rsidR="00714DC5" w:rsidRPr="005A1BC3" w:rsidTr="008A1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b w:val="0"/>
                <w:szCs w:val="22"/>
              </w:rPr>
            </w:pPr>
            <w:bookmarkStart w:id="0" w:name="_GoBack"/>
            <w:r w:rsidRPr="005A1BC3">
              <w:rPr>
                <w:rFonts w:ascii="Arial" w:hAnsi="Arial" w:cs="Arial"/>
                <w:szCs w:val="22"/>
              </w:rPr>
              <w:t>Symbo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2"/>
              </w:rPr>
            </w:pPr>
            <w:r w:rsidRPr="005A1BC3">
              <w:rPr>
                <w:rFonts w:ascii="Arial" w:hAnsi="Arial" w:cs="Arial"/>
                <w:b/>
                <w:szCs w:val="22"/>
              </w:rPr>
              <w:t>Entrez Gene Nam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2"/>
              </w:rPr>
            </w:pPr>
            <w:r w:rsidRPr="005A1BC3">
              <w:rPr>
                <w:rFonts w:ascii="Arial" w:hAnsi="Arial" w:cs="Arial"/>
                <w:b/>
                <w:szCs w:val="22"/>
              </w:rPr>
              <w:t>Log Ratio</w:t>
            </w:r>
            <w:r w:rsidR="005E5486">
              <w:rPr>
                <w:rFonts w:ascii="Arial" w:hAnsi="Arial" w:cs="Arial"/>
                <w:b/>
                <w:szCs w:val="22"/>
              </w:rPr>
              <w:t xml:space="preserve"> PTH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2"/>
              </w:rPr>
            </w:pPr>
            <w:r w:rsidRPr="005A1BC3">
              <w:rPr>
                <w:rFonts w:ascii="Arial" w:hAnsi="Arial" w:cs="Arial"/>
                <w:b/>
                <w:szCs w:val="22"/>
              </w:rPr>
              <w:t>p-value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5A1B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2"/>
              </w:rPr>
            </w:pPr>
            <w:r w:rsidRPr="005A1BC3">
              <w:rPr>
                <w:rFonts w:ascii="Arial" w:hAnsi="Arial" w:cs="Arial"/>
                <w:b/>
                <w:szCs w:val="22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2"/>
              </w:rPr>
            </w:pPr>
            <w:r w:rsidRPr="005A1BC3">
              <w:rPr>
                <w:rFonts w:ascii="Arial" w:hAnsi="Arial" w:cs="Arial"/>
                <w:b/>
                <w:szCs w:val="22"/>
              </w:rPr>
              <w:t>Type(s)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BET1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Bet1 golgi vesicular membrane trafficking protein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196A3F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</w:t>
            </w:r>
            <w:r w:rsidR="00196A3F">
              <w:rPr>
                <w:rFonts w:ascii="Arial" w:hAnsi="Arial" w:cs="Arial"/>
                <w:sz w:val="16"/>
                <w:szCs w:val="16"/>
              </w:rPr>
              <w:t>ACNB</w:t>
            </w: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cium channel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voltage-dependent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 1 subunit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on channel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LCN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loride channel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voltage-sensitiv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9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on channel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MMD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opper metabolism (Murr1) domain containing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JA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p junction protein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alpha 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59kD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CNK1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otassium channel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K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8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on channel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yoglob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TX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etax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X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uclear RNA export fac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2RX7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urinergic receptor P2X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ligand-gated ion channel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on channel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NX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nnex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H3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abphilin 3A homolog (mouse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12A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12 (sodium/chloride transporter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18A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18 (vesicular acetylcholine transporter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43A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43 (amino acid system L transporter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6A1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6 (neutral amino acid transporter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8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7A10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7 (neutral amino acid transporter light chain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sc system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0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9A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olute carrier family 9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A (NHE6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cation proton antiporter 6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6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MC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ATF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poptosis antagonizing transcription factor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R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reticul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MBX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iencephalon/mesencephalon homeobox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EF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ukaryotic translation elongation facto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la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GR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arly growth respons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2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PC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enhancer of polycomb homolog 1 (Drosophil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SR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strogen receptor 2 (ER bet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gand-dependent nuclear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OX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orkhead box B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TA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TA binding protein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OXA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omeobox A5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SM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sulinoma-associated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3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RX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roquois homeobox 6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JARID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jumonji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T rich interactive doma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D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M domain binding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9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D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M domain binding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RCH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leucine-rich repeats and calponin homology (CH) domain containing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XI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AX interactor 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dimerization prote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KX3-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K3 homeobox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DLIM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DZ and LIM doma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RF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olymerase I and transcript release factor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S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ibosomal protein S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la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XR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etinoid X receptor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9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gand-</w:t>
            </w:r>
            <w:r w:rsidRPr="005A1BC3">
              <w:rPr>
                <w:rFonts w:ascii="Arial" w:hAnsi="Arial" w:cs="Arial"/>
                <w:sz w:val="16"/>
                <w:szCs w:val="16"/>
              </w:rPr>
              <w:lastRenderedPageBreak/>
              <w:t>dependent nuclear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lastRenderedPageBreak/>
              <w:t>TA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AF1 RNA polymerase II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TATA box binding protein (TBP)-associated factor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250kD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OX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OX high mobility group box family membe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cription regula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CKR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typical chemokine receptor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VPR1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ginine vasopressin receptor 1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CR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citonin receptor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3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M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olinergic receptor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muscarinic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NA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holinergic receptor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nicotinic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lpha 6 (neuronal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FRA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DNF family receptor alpha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PR13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 protein-coupled receptor 13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LA-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major histocompatibility complex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class I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LDR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immunoglobulin-like domain containing recep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TGA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integrin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lpha 4 (antigen CD49D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lpha 4 subunit of VLA-4 receptor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HCGR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uteinizing hormone/choriogonadotropin receptor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Y7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ymphocyte antigen 75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R8G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olfactory receptor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8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G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5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2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293398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293398" w:rsidRPr="005A1BC3" w:rsidRDefault="00293398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HR1</w:t>
            </w:r>
          </w:p>
        </w:tc>
        <w:tc>
          <w:tcPr>
            <w:tcW w:w="4785" w:type="dxa"/>
            <w:shd w:val="clear" w:color="auto" w:fill="auto"/>
            <w:noWrap/>
          </w:tcPr>
          <w:p w:rsidR="00293398" w:rsidRPr="005A1BC3" w:rsidRDefault="00293398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rathyroid hormone receptor</w:t>
            </w:r>
          </w:p>
        </w:tc>
        <w:tc>
          <w:tcPr>
            <w:tcW w:w="1276" w:type="dxa"/>
            <w:shd w:val="clear" w:color="auto" w:fill="auto"/>
            <w:noWrap/>
          </w:tcPr>
          <w:p w:rsidR="00293398" w:rsidRPr="005A1BC3" w:rsidRDefault="00293398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8</w:t>
            </w:r>
          </w:p>
        </w:tc>
        <w:tc>
          <w:tcPr>
            <w:tcW w:w="1134" w:type="dxa"/>
            <w:shd w:val="clear" w:color="auto" w:fill="auto"/>
            <w:noWrap/>
          </w:tcPr>
          <w:p w:rsidR="00293398" w:rsidRPr="005A1BC3" w:rsidRDefault="00293398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293398" w:rsidRPr="005A1BC3" w:rsidRDefault="00293398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293398" w:rsidRPr="005A1BC3" w:rsidRDefault="00293398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-protein coupled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NFRSF1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umor necrosis factor receptor superfamily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NFRSF2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umor necrosis factor receptor superfamily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2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8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recep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AM3C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family with sequence similarity 3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C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ytokin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GF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ibroblast growth factor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owth fac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DF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owth differentiation factor 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owth fac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G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insulin-like growth factor 1 (somatomedin C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owth facto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HB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hibin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 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2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owth facto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K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denylate kinase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ASY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A synth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APK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eath-associated protein kinase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CLK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oublecortin-like kin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PH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PH receptor B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K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G protein-coupled receptor kinase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LKAP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integrin-linked kinase-associated serine/threonine phosphat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hosphat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AGK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-acetylglucosamine kin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ME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NME/NM23 nucleoside diphosphate kin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RBP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uclear receptor binding prote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S6K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ribosomal protein S6 kinas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90kDa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polypeptid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3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GK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erum/glucocorticoid regulated kinas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YNJ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ynaptojan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hosphat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fg3l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AFG3(ATPase family gene 3)-like 1 (yeast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P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rboxypeptidase A2 (pancreatic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DE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sulin-degrading enzym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2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HBDL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homboid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veinlet-like 2 (Drosophil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PPL2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ignal peptide peptidase like 2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USP2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ubiquitin specific peptidase 2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as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BI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bl-interac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DAP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ArfGAP with dual PH domains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LKBH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alkB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lkylation repair homolog 5 (E. coli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NLN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nillin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actin binding prote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GLU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ginine and glutamate rich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lastRenderedPageBreak/>
              <w:t>ARHGEF1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Rho guanine nucleotide exchange factor (GEF) 1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HGEF1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Rho guanine nucleotide exchange factor (GEF) 1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L8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ADP-ribosylation factor-like 8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PC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ctin related protein 2/3 complex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subunit 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16kD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R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rrestin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8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SPN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spor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SRGL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sparaginase lik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XIN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ax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15orf4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omosome 15 open reading frame 4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2orf40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omosome 2 open reading frame 40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2orf47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omosome 2 open reading frame 47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5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3orf5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omosome 3 open reading frame 58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4orf2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romosome 4 open reading frame 2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7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mplement component 7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rbonic anhydrase VIII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B3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lcium binding protein 3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BLES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dk5 and Abl enzyme substrat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BLES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dk5 and Abl enzyme substrat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D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arbamoyl-phosphate synthetase 2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spartate transcarbamylas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nd dihydroorot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R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ysteinyl-tRNA synthet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BY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ibby homolog 1 (Drosophil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CDC6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iled-coil domain containing 6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D15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D151 molecule (Raph blood group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DC3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ell division cycle 3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7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DIPT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DP-diacylglycerol--inositol 3-phosphatidyltransfer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ES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rboxylesteras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HD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hromodomain helicase DNA binding protein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NPY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anopy FGF signaling regulator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PLX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omplex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itrate synth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WC2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WC22 spliceosome-associated protein homolog (S. cerevisiae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YP21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ytochrome P450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21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A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polypeptid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CYP2J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cytochrome P450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2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J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polypeptid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CP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ecapping enzym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scavenger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CTN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ynact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ENND5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DENN/MADD domain containing 5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NAJB1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DnaJ (Hsp40) homolog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subfamily B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NASE1L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eoxyribonuclease I-like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FCAB4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EF-hand calcium binding domain 4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FEMP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GF containing fibulin-like extracellular matrix prote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FNA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phrin-A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AIM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as apoptotic inhibitory molecul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AM177A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family with sequence similarity 177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A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BLN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ibul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FOXRED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FAD-dependent oxidoreductase domain containing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4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LNT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olypeptide N-acetylgalactosaminyltransfer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B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lactosid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B1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alactosid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 1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m16500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redicted gene 16500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2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NA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guanine nucleotide binding protein (G protein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lpha activating activity polypeptid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olfactory typ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PAM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ycerol-3-phosphate acyltransfer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mitochondrial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PC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ypican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AMD1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AM domain containing 1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AMD1C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RAM domain containing 1C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SR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utathione reduct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4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UCA1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guanylate cyclase activator 1A (retin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lastRenderedPageBreak/>
              <w:t>GUS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glucuronid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AR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istidyl-tRNA synthet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2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AUS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AUS augmin-like complex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subunit 6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DC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istidine decarboxyl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9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IST2H2A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istone cluster 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H2a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LA-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major histocompatibility complex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class I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high mobility group AT-hook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HSD3B7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hydroxy-delta-5-steroid dehydrogenas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3 beta- and steroid delta-isomerase 7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SM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sthm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TGA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integrin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alpha 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AA1324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AA1324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8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F2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inesin family member 2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LHDC8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elch domain containing 8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LHL40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elch-like family member 40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RT17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keratin 17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3HYPDH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-3-hydroxyproline dehydratase (trans-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CT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actase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GI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eucine-rich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glioma inactivated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PH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ip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member H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OC10255148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rotein unc-13 homolog C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LOC39172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myosin regulatory light chain 12B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ARVELD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ARVEL domain containing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9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BD0B7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BD0B75" w:rsidRPr="005A1BC3" w:rsidRDefault="00BD0B75" w:rsidP="00ED5E15">
            <w:pPr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 w:rsidRPr="00BD0B75">
              <w:rPr>
                <w:rFonts w:ascii="Arial" w:hAnsi="Arial" w:cs="Arial"/>
                <w:sz w:val="16"/>
                <w:szCs w:val="16"/>
              </w:rPr>
              <w:t>MCPH1</w:t>
            </w:r>
          </w:p>
        </w:tc>
        <w:tc>
          <w:tcPr>
            <w:tcW w:w="4785" w:type="dxa"/>
            <w:shd w:val="clear" w:color="auto" w:fill="auto"/>
            <w:noWrap/>
          </w:tcPr>
          <w:p w:rsidR="00BD0B75" w:rsidRPr="00BD0B75" w:rsidRDefault="00BD0B75" w:rsidP="00ED5E15">
            <w:pPr>
              <w:spacing w:before="2" w:after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BD0B75">
              <w:rPr>
                <w:rFonts w:ascii="Arial" w:hAnsi="Arial" w:cs="Arial"/>
                <w:sz w:val="16"/>
                <w:szCs w:val="16"/>
                <w:lang w:val="en-US"/>
              </w:rPr>
              <w:t>microcephalin</w:t>
            </w:r>
            <w:r w:rsidRPr="00BD0B75">
              <w:rPr>
                <w:rFonts w:ascii="Arial" w:hAnsi="Arial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</w:tcPr>
          <w:p w:rsidR="00BD0B75" w:rsidRPr="00BD0B75" w:rsidRDefault="00BD0B75" w:rsidP="005E5486">
            <w:pPr>
              <w:spacing w:before="2" w:after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D0B75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BD0B75">
              <w:rPr>
                <w:rFonts w:ascii="Arial" w:hAnsi="Arial" w:cs="Arial"/>
                <w:sz w:val="16"/>
                <w:szCs w:val="16"/>
              </w:rPr>
              <w:t>952</w:t>
            </w:r>
          </w:p>
        </w:tc>
        <w:tc>
          <w:tcPr>
            <w:tcW w:w="1134" w:type="dxa"/>
            <w:shd w:val="clear" w:color="auto" w:fill="auto"/>
            <w:noWrap/>
          </w:tcPr>
          <w:p w:rsidR="00BD0B75" w:rsidRPr="00BD0B75" w:rsidRDefault="00BD0B75" w:rsidP="00ED5E15">
            <w:pPr>
              <w:spacing w:before="2" w:after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D0B75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BD0B75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BD0B75" w:rsidRPr="005A1BC3" w:rsidRDefault="00BD0B75" w:rsidP="00ED5E15">
            <w:pPr>
              <w:spacing w:before="2" w:after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BD0B75" w:rsidRPr="00BD0B75" w:rsidRDefault="00BD0B75" w:rsidP="00ED5E15">
            <w:pPr>
              <w:spacing w:before="2" w:after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D0B75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FAP3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icrofibrillar-associated protein 3-lik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3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LEC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alect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OCO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olybdenum cofactor sulfur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RPL4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itochondrial ribosomal protein L4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3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SI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usashi RNA-binding prote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TSS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etastasis suppress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YO1G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myosin IG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DRG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NDRG family membe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2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SBPL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xysterol binding protein-lik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LM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ralemmin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PL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iron/zinc purple acid phosphatase-like protein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RP1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oly (ADP-ribose) polymerase family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DIA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rotein disulfide isomerase family A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DZD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DZ domain containing 8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7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HLD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leckstrin homology-like domain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family A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3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LA2G12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hospholipase A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group XII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7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PIL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ptidylprolyl isomerase (cyclophilin)-lik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PP1R14C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rotein phosphatase 1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regulatory (inhibitor) subunit 14C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RMT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rotein arginine methyltransferas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SMD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proteasome (prosom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acropain) 26S subunit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non-ATPase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1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GE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rostaglandin E synth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GE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rostaglandin E synthas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293398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H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293398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arathyroid hormone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293398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293398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293398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TX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pentraxin 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long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AD2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AD21 homolog (S. pombe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ALGDS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ral guanine nucleotide dissociation stimulator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BM18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NA binding motif protein 18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2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HOF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ras homolog family member F (in filopodi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IT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as-like without CAAX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5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AP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NA polymerase II associated prote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L2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ibosomal protein L2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L27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ibosomal protein L27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PUSD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RNA pseudouridylate synthase domain containing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AG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-antigen; retina and pineal gland (arrestin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1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lastRenderedPageBreak/>
              <w:t>SASH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AM and SH3 domain containing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CARB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cavenger receptor class B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ERPINE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erpin peptidase inhibitor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clade E (nexin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plasminogen activator inhibitor type 1)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GCG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arcoglycan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gamma (35kDa dystrophin-associated glycoprotein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HIS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hisa family member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25A5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olute carrier family 2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member 5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LC43A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olute carrier family 4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member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MURF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MAD specific E3 ubiquitin protein lig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3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PTLC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erine palmitoyltransferase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 xml:space="preserve"> long chain base subunit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RS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erine/arginine-rich splicing fac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RS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erine/arginine-rich splicing fac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S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jogren syndrome antigen B (autoantigen L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T6GAL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ST6 beta-galactosamide alpha-2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6-sialyltranfer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T8SIA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ST8 alpha-N-acetyl-neuraminide alpha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-sialyltransferase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ANGO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ransport and golgi organization 2 homolog (Drosophila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BC1D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BC1 (tre-2/USP6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BUB2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cdc16) domain family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membe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FPI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issue factor pathway inhibitor (lipoprotein-associated coagulation inhibitor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GFBRAP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ransforming growth factor</w:t>
            </w:r>
            <w:r w:rsidR="00BD72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 xml:space="preserve"> beta receptor associated protein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HOC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HO complex 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MEM18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protein 18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4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MEM30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protein 30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MEM87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ransmembrane protein 87B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MX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hioredoxin-related transmembrane protein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PD52L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umor protein D52-lik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1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SPEAR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thrombospondin-type laminin G domain and EAR repeats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TC14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etratricopeptide repeat domain 14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12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tc39a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etratricopeptide repeat domain 39A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06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XNRD3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thioredoxin reductase 3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7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UNC93B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unc-93 homolog B1 (C. elegans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9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USP32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ubiquitin specific peptidase 32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7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4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enzyme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VPS37B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vacuolar protein sorting 37 homolog B (S. cerevisiae)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758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5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VSNL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visinin-like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WDR5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WD repeat domain 5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0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XAF1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XIAP associated factor 1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63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C3H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BC3">
              <w:rPr>
                <w:rFonts w:ascii="Arial" w:hAnsi="Arial" w:cs="Arial"/>
                <w:sz w:val="16"/>
                <w:szCs w:val="16"/>
                <w:lang w:val="en-US"/>
              </w:rPr>
              <w:t>zinc finger CCCH-type containing 6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6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28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NF346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inc finger protein 346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9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NF72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inc finger protein 72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1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6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85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NF72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inc finger protein 72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-0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981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8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50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714DC5" w:rsidRPr="005A1BC3" w:rsidTr="008A14E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  <w:noWrap/>
          </w:tcPr>
          <w:p w:rsidR="00714DC5" w:rsidRPr="005A1BC3" w:rsidRDefault="00714DC5" w:rsidP="007C1C8D">
            <w:pPr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NF729</w:t>
            </w:r>
          </w:p>
        </w:tc>
        <w:tc>
          <w:tcPr>
            <w:tcW w:w="478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zinc finger protein 729</w:t>
            </w:r>
          </w:p>
        </w:tc>
        <w:tc>
          <w:tcPr>
            <w:tcW w:w="1276" w:type="dxa"/>
            <w:shd w:val="clear" w:color="auto" w:fill="auto"/>
            <w:noWrap/>
          </w:tcPr>
          <w:p w:rsidR="00714DC5" w:rsidRPr="005A1BC3" w:rsidRDefault="00714DC5" w:rsidP="005E54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2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9</w:t>
            </w:r>
            <w:r w:rsidR="00BD7201">
              <w:rPr>
                <w:rFonts w:ascii="Arial" w:hAnsi="Arial" w:cs="Arial"/>
                <w:sz w:val="16"/>
                <w:szCs w:val="16"/>
              </w:rPr>
              <w:t>.</w:t>
            </w:r>
            <w:r w:rsidRPr="005A1BC3">
              <w:rPr>
                <w:rFonts w:ascii="Arial" w:hAnsi="Arial" w:cs="Arial"/>
                <w:sz w:val="16"/>
                <w:szCs w:val="16"/>
              </w:rPr>
              <w:t>16E-02</w:t>
            </w:r>
          </w:p>
        </w:tc>
        <w:tc>
          <w:tcPr>
            <w:tcW w:w="425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8" w:type="dxa"/>
            <w:shd w:val="clear" w:color="auto" w:fill="auto"/>
            <w:noWrap/>
          </w:tcPr>
          <w:p w:rsidR="00714DC5" w:rsidRPr="005A1BC3" w:rsidRDefault="00714DC5" w:rsidP="007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A1BC3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bookmarkEnd w:id="0"/>
    </w:tbl>
    <w:p w:rsidR="00621704" w:rsidRPr="00621704" w:rsidRDefault="00621704" w:rsidP="00FB73C7">
      <w:pPr>
        <w:spacing w:after="0"/>
        <w:rPr>
          <w:lang w:val="nl-BE"/>
        </w:rPr>
      </w:pPr>
    </w:p>
    <w:sectPr w:rsidR="00621704" w:rsidRPr="00621704" w:rsidSect="0062170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21704"/>
    <w:rsid w:val="000F66F3"/>
    <w:rsid w:val="00196A3F"/>
    <w:rsid w:val="00244B7C"/>
    <w:rsid w:val="002913AA"/>
    <w:rsid w:val="00293398"/>
    <w:rsid w:val="003603B0"/>
    <w:rsid w:val="0036655B"/>
    <w:rsid w:val="003831F5"/>
    <w:rsid w:val="00387A9D"/>
    <w:rsid w:val="00542646"/>
    <w:rsid w:val="00546383"/>
    <w:rsid w:val="005A1BC3"/>
    <w:rsid w:val="005E5486"/>
    <w:rsid w:val="00621704"/>
    <w:rsid w:val="0070386C"/>
    <w:rsid w:val="00714DC5"/>
    <w:rsid w:val="0075508B"/>
    <w:rsid w:val="007C1C8D"/>
    <w:rsid w:val="007C512D"/>
    <w:rsid w:val="00866935"/>
    <w:rsid w:val="008A14EC"/>
    <w:rsid w:val="00BD0B75"/>
    <w:rsid w:val="00BD7201"/>
    <w:rsid w:val="00C816F0"/>
    <w:rsid w:val="00D0015B"/>
    <w:rsid w:val="00D8672D"/>
    <w:rsid w:val="00ED3C4F"/>
    <w:rsid w:val="00F149E9"/>
    <w:rsid w:val="00F42390"/>
    <w:rsid w:val="00FB73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table" w:styleId="Grilledutableau">
    <w:name w:val="Table Grid"/>
    <w:basedOn w:val="TableauNormal"/>
    <w:uiPriority w:val="59"/>
    <w:rsid w:val="00714DC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emoyenne1">
    <w:name w:val="Medium List 1"/>
    <w:basedOn w:val="TableauNormal"/>
    <w:rsid w:val="00196A3F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2599</Words>
  <Characters>1429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tics</Company>
  <LinksUpToDate>false</LinksUpToDate>
  <CharactersWithSpaces>16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13</cp:revision>
  <dcterms:created xsi:type="dcterms:W3CDTF">2014-07-15T15:19:00Z</dcterms:created>
  <dcterms:modified xsi:type="dcterms:W3CDTF">2014-12-13T12:21:00Z</dcterms:modified>
</cp:coreProperties>
</file>